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2622E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522" w:type="dxa"/>
            <w:vAlign w:val="top"/>
          </w:tcPr>
          <w:p w14:paraId="245E85EC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lang w:eastAsia="zh-CN"/>
              </w:rP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column">
                    <wp:posOffset>1201420</wp:posOffset>
                  </wp:positionH>
                  <wp:positionV relativeFrom="paragraph">
                    <wp:posOffset>166370</wp:posOffset>
                  </wp:positionV>
                  <wp:extent cx="2310130" cy="2226310"/>
                  <wp:effectExtent l="0" t="635" r="14605" b="1905"/>
                  <wp:wrapTight wrapText="bothSides">
                    <wp:wrapPolygon>
                      <wp:start x="7125" y="333"/>
                      <wp:lineTo x="5569" y="875"/>
                      <wp:lineTo x="1876" y="3321"/>
                      <wp:lineTo x="1176" y="5261"/>
                      <wp:lineTo x="101" y="7048"/>
                      <wp:lineTo x="-226" y="9130"/>
                      <wp:lineTo x="297" y="14275"/>
                      <wp:lineTo x="819" y="15889"/>
                      <wp:lineTo x="2713" y="18655"/>
                      <wp:lineTo x="6555" y="21212"/>
                      <wp:lineTo x="9286" y="21655"/>
                      <wp:lineTo x="9636" y="21618"/>
                      <wp:lineTo x="14066" y="21138"/>
                      <wp:lineTo x="14422" y="21095"/>
                      <wp:lineTo x="16826" y="20091"/>
                      <wp:lineTo x="20074" y="16764"/>
                      <wp:lineTo x="21368" y="13646"/>
                      <wp:lineTo x="21535" y="11773"/>
                      <wp:lineTo x="21072" y="7177"/>
                      <wp:lineTo x="20122" y="4867"/>
                      <wp:lineTo x="17895" y="2323"/>
                      <wp:lineTo x="17640" y="1602"/>
                      <wp:lineTo x="13169" y="-136"/>
                      <wp:lineTo x="11732" y="-166"/>
                      <wp:lineTo x="7125" y="333"/>
                    </wp:wrapPolygon>
                  </wp:wrapTight>
                  <wp:docPr id="5" name="图片 5" descr="7b0a202020202266696c746572223a202238220a7d0a"/>
                  <wp:cNvGraphicFramePr>
                    <a:graphicFrameLocks xmlns:a="http://schemas.openxmlformats.org/drawingml/2006/main" noChangeAspect="1"/>
                    <a:extLst xmlns:a="http://schemas.openxmlformats.org/drawingml/2006/main">
                      <a:ext uri="{7FBC4E63-A832-4D11-8238-D91031DB1400}">
                        <s:tag xmlns="http://www.wps.cn/officeDocument/2013/wpsCustomData" xmlns:s="http://www.wps.cn/officeDocument/2013/wpsCustomData">
                          <s:item s:name="picid" s:val="{51e70642-7bf1-4def-958d-7e1a615436db}"/>
                        </s:tag>
                      </a:ext>
                    </a:extLst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7b0a202020202266696c746572223a202238220a7d0a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lum contrast="18000"/>
                          </a:blip>
                          <a:srcRect l="16542" t="22249" r="26983" b="36949"/>
                          <a:stretch>
                            <a:fillRect/>
                          </a:stretch>
                        </pic:blipFill>
                        <pic:spPr>
                          <a:xfrm rot="360000">
                            <a:off x="0" y="0"/>
                            <a:ext cx="2310130" cy="2226310"/>
                          </a:xfrm>
                          <a:prstGeom prst="ellipse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120D1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vAlign w:val="top"/>
          </w:tcPr>
          <w:p w14:paraId="2A47D0E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</w:tr>
      <w:tr w14:paraId="778CA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vAlign w:val="top"/>
          </w:tcPr>
          <w:p w14:paraId="287A7D6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Fig.1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Hemolysis assay of 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 bovi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The left and right display 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 bovi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d the positive control (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Staphylococcus aureu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, respectively.</w:t>
            </w:r>
            <w:bookmarkStart w:id="0" w:name="_GoBack"/>
            <w:bookmarkEnd w:id="0"/>
          </w:p>
        </w:tc>
      </w:tr>
    </w:tbl>
    <w:p w14:paraId="1ED1448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69" w:lineRule="auto"/>
      </w:pPr>
      <w:r>
        <w:separator/>
      </w:r>
    </w:p>
  </w:footnote>
  <w:footnote w:type="continuationSeparator" w:id="1">
    <w:p>
      <w:pPr>
        <w:spacing w:before="0" w:after="0" w:line="26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C32B79"/>
    <w:rsid w:val="2AC32B79"/>
    <w:rsid w:val="30093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69" w:lineRule="auto"/>
    </w:pPr>
    <w:rPr>
      <w:rFonts w:ascii="Arial" w:hAnsi="Arial" w:cs="Arial" w:eastAsiaTheme="minorEastAsia"/>
      <w:sz w:val="20"/>
      <w:szCs w:val="20"/>
      <w:lang w:val="en-GB" w:eastAsia="en-GB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Arial" w:hAnsi="Arial" w:cs="Arial" w:eastAsiaTheme="minorEastAsia"/>
      <w:sz w:val="20"/>
      <w:szCs w:val="20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10:21:00Z</dcterms:created>
  <dc:creator>牛玉杰</dc:creator>
  <cp:lastModifiedBy>牛玉杰</cp:lastModifiedBy>
  <dcterms:modified xsi:type="dcterms:W3CDTF">2024-12-16T10:2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00A59B8B8BC40D294FEFC91DD4A079A_13</vt:lpwstr>
  </property>
</Properties>
</file>